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FFC" w:rsidRDefault="00054558">
      <w:pPr>
        <w:rPr>
          <w:lang w:val="en-US"/>
        </w:rPr>
      </w:pPr>
      <w:r w:rsidRPr="00054558">
        <w:rPr>
          <w:b/>
          <w:lang w:val="en-US"/>
        </w:rPr>
        <w:t xml:space="preserve">Supplementary Table 1: </w:t>
      </w:r>
      <w:r w:rsidRPr="00054558">
        <w:rPr>
          <w:lang w:val="en-US"/>
        </w:rPr>
        <w:t xml:space="preserve">Species and genera count per subfamily for El Salvador and each of El Salvador’s departments. </w:t>
      </w:r>
      <w:r>
        <w:rPr>
          <w:lang w:val="en-US"/>
        </w:rPr>
        <w:t>Species given for department “Unknown” are species counts for which there were country records onl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633"/>
        <w:gridCol w:w="625"/>
        <w:gridCol w:w="723"/>
        <w:gridCol w:w="712"/>
        <w:gridCol w:w="723"/>
        <w:gridCol w:w="712"/>
        <w:gridCol w:w="723"/>
        <w:gridCol w:w="712"/>
        <w:gridCol w:w="723"/>
        <w:gridCol w:w="712"/>
        <w:gridCol w:w="723"/>
        <w:gridCol w:w="712"/>
        <w:gridCol w:w="829"/>
        <w:gridCol w:w="815"/>
        <w:gridCol w:w="731"/>
        <w:gridCol w:w="717"/>
        <w:gridCol w:w="706"/>
        <w:gridCol w:w="689"/>
      </w:tblGrid>
      <w:tr w:rsidR="00054558" w:rsidRPr="00054558" w:rsidTr="00054558">
        <w:trPr>
          <w:trHeight w:val="288"/>
        </w:trPr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Locality</w:t>
            </w:r>
            <w:proofErr w:type="spellEnd"/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Total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Bruchinae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Cassidinae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Chrysomelinae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Cryptocephalinae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Eumolpinae</w:t>
            </w:r>
            <w:proofErr w:type="spellEnd"/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 xml:space="preserve">Galerucinae - </w:t>
            </w:r>
            <w:proofErr w:type="spellStart"/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Alticini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alerucinae ss.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Lamprosomatinae</w:t>
            </w:r>
            <w:proofErr w:type="spellEnd"/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Specie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Genera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El Salvador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9B228F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4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9B2D00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6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9B2D00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7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9B228F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Ahuachapán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Cabañas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Chalatenango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Cuscutlán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 xml:space="preserve">La </w:t>
            </w: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Libertad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La Paz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  <w:bookmarkStart w:id="0" w:name="_GoBack"/>
            <w:bookmarkEnd w:id="0"/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La Unió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Morazán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San Migue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San Salvador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San Vicent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Santa An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Sonsonate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Usulután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</w:t>
            </w:r>
          </w:p>
        </w:tc>
      </w:tr>
      <w:tr w:rsidR="00054558" w:rsidRPr="00054558" w:rsidTr="00054558">
        <w:trPr>
          <w:trHeight w:val="28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BE"/>
              </w:rPr>
            </w:pPr>
            <w:proofErr w:type="spellStart"/>
            <w:r w:rsidRPr="0005455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BE"/>
              </w:rPr>
              <w:t>Unknown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558" w:rsidRPr="00054558" w:rsidRDefault="00054558" w:rsidP="00054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054558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</w:t>
            </w:r>
          </w:p>
        </w:tc>
      </w:tr>
    </w:tbl>
    <w:p w:rsidR="00054558" w:rsidRPr="00054558" w:rsidRDefault="00054558">
      <w:pPr>
        <w:rPr>
          <w:lang w:val="en-US"/>
        </w:rPr>
      </w:pPr>
    </w:p>
    <w:sectPr w:rsidR="00054558" w:rsidRPr="00054558" w:rsidSect="000545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558"/>
    <w:rsid w:val="00054558"/>
    <w:rsid w:val="002A4FFC"/>
    <w:rsid w:val="00454C15"/>
    <w:rsid w:val="009B228F"/>
    <w:rsid w:val="009B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49EC7"/>
  <w15:chartTrackingRefBased/>
  <w15:docId w15:val="{09A19935-73FF-4E70-AC74-F79A8C364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8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Roie Martijn</dc:creator>
  <cp:keywords/>
  <dc:description/>
  <cp:lastModifiedBy>Van Roie Martijn</cp:lastModifiedBy>
  <cp:revision>2</cp:revision>
  <dcterms:created xsi:type="dcterms:W3CDTF">2019-02-24T10:33:00Z</dcterms:created>
  <dcterms:modified xsi:type="dcterms:W3CDTF">2019-02-24T10:33:00Z</dcterms:modified>
</cp:coreProperties>
</file>